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42210</wp:posOffset>
                </wp:positionH>
                <wp:positionV relativeFrom="paragraph">
                  <wp:posOffset>3759835</wp:posOffset>
                </wp:positionV>
                <wp:extent cx="1433830" cy="293370"/>
                <wp:effectExtent l="5080" t="5080" r="5715" b="5715"/>
                <wp:wrapNone/>
                <wp:docPr id="1" name="Rounded 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0" fillcolor="#a9c7fd" stroked="t" o:allowincell="f" style="position:absolute;margin-left:192.3pt;margin-top:296.0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7040245</wp:posOffset>
                </wp:positionV>
                <wp:extent cx="1426845" cy="297180"/>
                <wp:effectExtent l="5715" t="5080" r="5080" b="12700"/>
                <wp:wrapNone/>
                <wp:docPr id="2" name="Rounded 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" fillcolor="#a9c7fd" stroked="t" o:allowincell="f" style="position:absolute;margin-left:183.1pt;margin-top:554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21890</wp:posOffset>
                </wp:positionH>
                <wp:positionV relativeFrom="paragraph">
                  <wp:posOffset>5235575</wp:posOffset>
                </wp:positionV>
                <wp:extent cx="1443990" cy="312420"/>
                <wp:effectExtent l="5080" t="5080" r="5715" b="5715"/>
                <wp:wrapNone/>
                <wp:docPr id="3" name="Rounded 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1" fillcolor="#a9c7fd" stroked="t" o:allowincell="f" style="position:absolute;margin-left:190.7pt;margin-top:412.2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5161280</wp:posOffset>
                </wp:positionV>
                <wp:extent cx="1270" cy="492125"/>
                <wp:effectExtent l="37465" t="635" r="38100" b="0"/>
                <wp:wrapNone/>
                <wp:docPr id="4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3" stroked="t" o:allowincell="f" style="position:absolute;margin-left:82.85pt;margin-top:406.4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5175885</wp:posOffset>
                </wp:positionV>
                <wp:extent cx="1270" cy="477520"/>
                <wp:effectExtent l="37465" t="635" r="38100" b="0"/>
                <wp:wrapNone/>
                <wp:docPr id="5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395.3pt;margin-top:407.55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7005320</wp:posOffset>
                </wp:positionV>
                <wp:extent cx="1270" cy="461645"/>
                <wp:effectExtent l="37465" t="635" r="38100" b="0"/>
                <wp:wrapNone/>
                <wp:docPr id="6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85pt;margin-top:551.6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7024370</wp:posOffset>
                </wp:positionV>
                <wp:extent cx="1270" cy="461645"/>
                <wp:effectExtent l="37465" t="635" r="38100" b="0"/>
                <wp:wrapNone/>
                <wp:docPr id="7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397.45pt;margin-top:553.1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703955</wp:posOffset>
                </wp:positionV>
                <wp:extent cx="2332355" cy="400685"/>
                <wp:effectExtent l="38100" t="5080" r="0" b="0"/>
                <wp:wrapNone/>
                <wp:docPr id="8" name="Elb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7" stroked="t" o:allowincell="f" style="position:absolute;margin-left:82.85pt;margin-top:291.65pt;width:183.6pt;height:31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703955</wp:posOffset>
                </wp:positionV>
                <wp:extent cx="2332355" cy="400685"/>
                <wp:effectExtent l="0" t="5080" r="38100" b="0"/>
                <wp:wrapNone/>
                <wp:docPr id="9" name="Elb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1" stroked="t" o:allowincell="f" style="position:absolute;margin-left:211.75pt;margin-top:291.65pt;width:183.6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972945</wp:posOffset>
                </wp:positionV>
                <wp:extent cx="1270" cy="1733550"/>
                <wp:effectExtent l="37465" t="635" r="38100" b="0"/>
                <wp:wrapNone/>
                <wp:docPr id="10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249.75pt;margin-top:155.3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2546985</wp:posOffset>
                </wp:positionV>
                <wp:extent cx="657225" cy="1270"/>
                <wp:effectExtent l="635" t="37465" r="0" b="38100"/>
                <wp:wrapNone/>
                <wp:docPr id="11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249.8pt;margin-top:200.5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00990</wp:posOffset>
                </wp:positionH>
                <wp:positionV relativeFrom="paragraph">
                  <wp:posOffset>1599565</wp:posOffset>
                </wp:positionV>
                <wp:extent cx="1547495" cy="323215"/>
                <wp:effectExtent l="5715" t="5715" r="5080" b="5080"/>
                <wp:wrapNone/>
                <wp:docPr id="12" name="Rounded 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9" fillcolor="#a9c7fd" stroked="t" o:allowincell="f" style="position:absolute;margin-left:-23.7pt;margin-top:125.9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156591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1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23.3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1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208026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7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6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5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3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63.8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7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6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5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3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7470775</wp:posOffset>
                </wp:positionV>
                <wp:extent cx="3370580" cy="7620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0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96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lack of post-baseline assessment, did not receive study drug) (n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4pt;height:60pt;mso-wrap-distance-left:9.05pt;mso-wrap-distance-right:9.05pt;mso-wrap-distance-top:0pt;mso-wrap-distance-bottom:0pt;margin-top:588.2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96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lack of post-baseline assessment, did not receive study drug) (n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76250</wp:posOffset>
                </wp:positionH>
                <wp:positionV relativeFrom="paragraph">
                  <wp:posOffset>5643245</wp:posOffset>
                </wp:positionV>
                <wp:extent cx="3419475" cy="13335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9475" cy="1333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dverse events, medical non-compliance, withdrew consent, protocol violation, request of investigator or sponsor, lack of efficacy, other) (n=29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medical non-compliance, withdrew consent) (n=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9.25pt;height:105pt;mso-wrap-distance-left:9.05pt;mso-wrap-distance-right:9.05pt;mso-wrap-distance-top:0pt;mso-wrap-distance-bottom:0pt;margin-top:444.35pt;mso-position-vertical-relative:text;margin-left:-37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dverse events, medical non-compliance, withdrew consent, protocol violation, request of investigator or sponsor, lack of efficacy, other) (n=296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medical non-compliance, withdrew consent) (n=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26085</wp:posOffset>
                </wp:positionH>
                <wp:positionV relativeFrom="paragraph">
                  <wp:posOffset>4094480</wp:posOffset>
                </wp:positionV>
                <wp:extent cx="3248660" cy="108204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8660" cy="1082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Donepezil 23 mg (n=98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97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iscontinued study prior to receiving study drug)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5.8pt;height:85.2pt;mso-wrap-distance-left:9.05pt;mso-wrap-distance-right:9.05pt;mso-wrap-distance-top:0pt;mso-wrap-distance-bottom:0pt;margin-top:322.4pt;mso-position-vertical-relative:text;margin-left:-33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Donepezil 23 mg (n=98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97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iscontinued study prior to receiving study drug)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05175</wp:posOffset>
                </wp:positionH>
                <wp:positionV relativeFrom="paragraph">
                  <wp:posOffset>5671820</wp:posOffset>
                </wp:positionV>
                <wp:extent cx="3147695" cy="128587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7695" cy="1285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dverse events, medical non-compliance, withdrew consent, protocol violation, request of investigator or sponsor, other) (n=8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medical non-compliance, withdrew consent) 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7.85pt;height:101.25pt;mso-wrap-distance-left:9.05pt;mso-wrap-distance-right:9.05pt;mso-wrap-distance-top:0pt;mso-wrap-distance-bottom:0pt;margin-top:446.6pt;mso-position-vertical-relative:text;margin-left:260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dverse events, medical non-compliance, withdrew consent, protocol violation, request of investigator or sponsor, other) (n=87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medical non-compliance, withdrew consent) 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05175</wp:posOffset>
                </wp:positionH>
                <wp:positionV relativeFrom="paragraph">
                  <wp:posOffset>4109085</wp:posOffset>
                </wp:positionV>
                <wp:extent cx="3195320" cy="106743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5320" cy="1067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Donepezil 10 mg (n=48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7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iscontinued study prior to receiving study drug)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6pt;height:84.05pt;mso-wrap-distance-left:9.05pt;mso-wrap-distance-right:9.05pt;mso-wrap-distance-top:0pt;mso-wrap-distance-bottom:0pt;margin-top:323.55pt;mso-position-vertical-relative:text;margin-left:26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Donepezil 10 mg (n=48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7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iscontinued study prior to receiving study drug)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74390</wp:posOffset>
                </wp:positionH>
                <wp:positionV relativeFrom="paragraph">
                  <wp:posOffset>7475855</wp:posOffset>
                </wp:positionV>
                <wp:extent cx="30784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7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lack of post-baseline assessment, did not receive study drug) (n=1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4pt;height:60pt;mso-wrap-distance-left:9.05pt;mso-wrap-distance-right:9.05pt;mso-wrap-distance-top:0pt;mso-wrap-distance-bottom:0pt;margin-top:588.65pt;mso-position-vertical-relative:text;margin-left:265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7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lack of post-baseline assessment, did not receive study drug) (n=1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3107690</wp:posOffset>
                </wp:positionV>
                <wp:extent cx="1630680" cy="3619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4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44.7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4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4:05:00Z</dcterms:created>
  <dc:creator>rrubrico</dc:creator>
  <dc:description/>
  <cp:keywords/>
  <dc:language>en-US</dc:language>
  <cp:lastModifiedBy>rrubrico</cp:lastModifiedBy>
  <dcterms:modified xsi:type="dcterms:W3CDTF">2013-05-15T04:06:00Z</dcterms:modified>
  <cp:revision>1</cp:revision>
  <dc:subject/>
  <dc:title/>
</cp:coreProperties>
</file>